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DA4CD" w14:textId="5F4BBFB2" w:rsidR="00C60FE7" w:rsidRPr="00EC449B" w:rsidRDefault="00C60FE7" w:rsidP="00C60FE7">
      <w:pPr>
        <w:jc w:val="center"/>
        <w:rPr>
          <w:rFonts w:ascii="Times New Roman" w:hAnsi="Times New Roman" w:cs="Times New Roman"/>
          <w:sz w:val="24"/>
          <w:szCs w:val="24"/>
        </w:rPr>
      </w:pPr>
      <w:r w:rsidRPr="00EC449B">
        <w:rPr>
          <w:rFonts w:ascii="Times New Roman" w:hAnsi="Times New Roman" w:cs="Times New Roman"/>
          <w:b/>
          <w:bCs/>
          <w:sz w:val="28"/>
          <w:szCs w:val="28"/>
        </w:rPr>
        <w:t xml:space="preserve">Identification of </w:t>
      </w:r>
      <w:r w:rsidR="00504B7F" w:rsidRPr="00EC449B">
        <w:rPr>
          <w:rFonts w:ascii="Times New Roman" w:hAnsi="Times New Roman" w:cs="Times New Roman"/>
          <w:b/>
          <w:bCs/>
          <w:sz w:val="28"/>
          <w:szCs w:val="28"/>
        </w:rPr>
        <w:t xml:space="preserve">Mycobacterial </w:t>
      </w:r>
      <w:r w:rsidRPr="00EC449B">
        <w:rPr>
          <w:rFonts w:ascii="Times New Roman" w:hAnsi="Times New Roman" w:cs="Times New Roman"/>
          <w:b/>
          <w:bCs/>
          <w:sz w:val="28"/>
          <w:szCs w:val="28"/>
        </w:rPr>
        <w:t>Thymidylate kinase inhibitors: A comprehensive pharmacophore, machine learning, molecular docking, and molecular dynamics simulation studies</w:t>
      </w:r>
    </w:p>
    <w:p w14:paraId="13A0389F" w14:textId="77777777" w:rsidR="00C60FE7" w:rsidRPr="00EC449B" w:rsidRDefault="00C60FE7" w:rsidP="00C60FE7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28D45155" w14:textId="3331AC00" w:rsidR="00C60FE7" w:rsidRPr="00EC449B" w:rsidRDefault="00C60FE7" w:rsidP="00C60FE7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EC449B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data</w:t>
      </w:r>
    </w:p>
    <w:p w14:paraId="7D553A38" w14:textId="77777777" w:rsidR="00C60FE7" w:rsidRPr="00EC449B" w:rsidRDefault="00C60FE7">
      <w:pPr>
        <w:rPr>
          <w:rFonts w:ascii="Times New Roman" w:hAnsi="Times New Roman" w:cs="Times New Roman"/>
          <w:sz w:val="24"/>
          <w:szCs w:val="24"/>
        </w:rPr>
      </w:pPr>
    </w:p>
    <w:p w14:paraId="4106673A" w14:textId="74410477" w:rsidR="00A23FE1" w:rsidRPr="00EC449B" w:rsidRDefault="00C44296">
      <w:pPr>
        <w:rPr>
          <w:rFonts w:ascii="Times New Roman" w:hAnsi="Times New Roman" w:cs="Times New Roman"/>
          <w:sz w:val="24"/>
          <w:szCs w:val="24"/>
        </w:rPr>
      </w:pPr>
      <w:r w:rsidRPr="00EC449B">
        <w:rPr>
          <w:rFonts w:ascii="Times New Roman" w:hAnsi="Times New Roman" w:cs="Times New Roman"/>
          <w:sz w:val="24"/>
          <w:szCs w:val="24"/>
        </w:rPr>
        <w:t xml:space="preserve">Table S1. Training and test set molecules </w:t>
      </w:r>
    </w:p>
    <w:tbl>
      <w:tblPr>
        <w:tblW w:w="9495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4108"/>
        <w:gridCol w:w="709"/>
        <w:gridCol w:w="567"/>
        <w:gridCol w:w="567"/>
        <w:gridCol w:w="567"/>
        <w:gridCol w:w="425"/>
        <w:gridCol w:w="567"/>
        <w:gridCol w:w="567"/>
        <w:gridCol w:w="569"/>
      </w:tblGrid>
      <w:tr w:rsidR="00EC449B" w:rsidRPr="00EC449B" w14:paraId="5FBB55F2" w14:textId="77777777" w:rsidTr="009A2B76">
        <w:trPr>
          <w:trHeight w:val="480"/>
        </w:trPr>
        <w:tc>
          <w:tcPr>
            <w:tcW w:w="849" w:type="dxa"/>
            <w:vMerge w:val="restart"/>
            <w:shd w:val="clear" w:color="auto" w:fill="auto"/>
            <w:noWrap/>
            <w:vAlign w:val="center"/>
            <w:hideMark/>
          </w:tcPr>
          <w:p w14:paraId="734EE29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proofErr w:type="spellStart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Mol</w:t>
            </w:r>
            <w:proofErr w:type="spellEnd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 xml:space="preserve"> no</w:t>
            </w:r>
          </w:p>
        </w:tc>
        <w:tc>
          <w:tcPr>
            <w:tcW w:w="4108" w:type="dxa"/>
            <w:vMerge w:val="restart"/>
            <w:shd w:val="clear" w:color="auto" w:fill="auto"/>
            <w:noWrap/>
            <w:vAlign w:val="center"/>
            <w:hideMark/>
          </w:tcPr>
          <w:p w14:paraId="3457E07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SMILES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A4A5FB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Set #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247A5D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Set #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1B1C3D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Set #3</w:t>
            </w:r>
          </w:p>
        </w:tc>
        <w:tc>
          <w:tcPr>
            <w:tcW w:w="1136" w:type="dxa"/>
            <w:gridSpan w:val="2"/>
            <w:shd w:val="clear" w:color="auto" w:fill="auto"/>
            <w:noWrap/>
            <w:vAlign w:val="center"/>
            <w:hideMark/>
          </w:tcPr>
          <w:p w14:paraId="6BB37C7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Set #4</w:t>
            </w:r>
          </w:p>
        </w:tc>
      </w:tr>
      <w:tr w:rsidR="00EC449B" w:rsidRPr="00EC449B" w14:paraId="70D1C67E" w14:textId="77777777" w:rsidTr="009A2B76">
        <w:trPr>
          <w:trHeight w:val="480"/>
        </w:trPr>
        <w:tc>
          <w:tcPr>
            <w:tcW w:w="849" w:type="dxa"/>
            <w:vMerge/>
            <w:shd w:val="clear" w:color="auto" w:fill="auto"/>
            <w:noWrap/>
            <w:vAlign w:val="center"/>
            <w:hideMark/>
          </w:tcPr>
          <w:p w14:paraId="30DD080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</w:p>
        </w:tc>
        <w:tc>
          <w:tcPr>
            <w:tcW w:w="4108" w:type="dxa"/>
            <w:vMerge/>
            <w:shd w:val="clear" w:color="auto" w:fill="auto"/>
            <w:noWrap/>
            <w:vAlign w:val="center"/>
            <w:hideMark/>
          </w:tcPr>
          <w:p w14:paraId="2A8A73C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8759D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proofErr w:type="spellStart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T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8ED68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proofErr w:type="spellStart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T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C8430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proofErr w:type="spellStart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T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BFF21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proofErr w:type="spellStart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T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4B6CC6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proofErr w:type="spellStart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T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CC247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proofErr w:type="spellStart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T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9EF68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proofErr w:type="spellStart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Tr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263FC4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proofErr w:type="spellStart"/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Ts</w:t>
            </w:r>
            <w:proofErr w:type="spellEnd"/>
          </w:p>
        </w:tc>
      </w:tr>
      <w:tr w:rsidR="00EC449B" w:rsidRPr="00EC449B" w14:paraId="42D21A71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AB8D166" w14:textId="309E87E3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5F46192F" w14:textId="3DA1D50A" w:rsidR="002F4E70" w:rsidRPr="00EC449B" w:rsidRDefault="00F6631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[C@H]2C[C@H](O)[C@@H](COP(=O)(O)OP(=O)(O)OP(=O)(O)OP(=O)(O)OP(=O)(O)OC[C@H]3O[C@@H](n4cnc5c(N)ncnc54)[C@H](O)[C@@H]3O)O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4105D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89631F" w14:textId="5A5BDF76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AC4C3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F4BD6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13406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9AB8C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AEE8A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5204A6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2C478E07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14D4B87" w14:textId="5BC0CED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5D5731CA" w14:textId="74F5B9E9" w:rsidR="002F4E70" w:rsidRPr="00EC449B" w:rsidRDefault="00F6631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Sc1cc(-c2ccccc2)nc(O)c1C#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1DF19D" w14:textId="68E4B0E0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CB0F12" w14:textId="27031019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0DE2E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C6AF0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D367E94" w14:textId="58156D3E" w:rsidR="002F4E70" w:rsidRPr="00EC449B" w:rsidRDefault="00E43E0B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A2F372" w14:textId="0B4A6D9F" w:rsidR="002F4E70" w:rsidRPr="00EC449B" w:rsidRDefault="00E43E0B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6223A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BFF4D5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2F6E2F2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0206095" w14:textId="3FFB3BAC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5261D42" w14:textId="664FAE41" w:rsidR="002F4E70" w:rsidRPr="00EC449B" w:rsidRDefault="00F6631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[C@H]2C[C@H](O)[C@@H](CO[P@@](=O)(O)O[P@@](=O)(O)O[P@@](=O)(O)O[P@@](=O)(O)OC[C@H]3O[C@@H](n4cnc5c(N)ncnc54)[C@H](O)[C@@H]3O)O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3D1A6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29FE4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0D2AC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301D7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E6549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7E4D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2310F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74E3C5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46E426A2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129DB7" w14:textId="6F27BB0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2394D13" w14:textId="7423B6CB" w:rsidR="002F4E70" w:rsidRPr="00EC449B" w:rsidRDefault="00F6631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n1c(=O)[nH]c2ncc(-c3cccc(C(=O)NCCCc4ccc(F)cc4)c3)cc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4E925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50F58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8721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6ED1B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70848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99964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26C3B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2FE80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3BB90CE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AAFE80" w14:textId="26215691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6FF252AF" w14:textId="183FF44C" w:rsidR="002F4E70" w:rsidRPr="00EC449B" w:rsidRDefault="00F6631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n1c(=O)[nH]c2ncc(-c3cccc(C(=O)NCCCc4ccc(C(F)(F)F)cc4)c3)cc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5AE9C7" w14:textId="62070AFE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C747D7" w14:textId="3602B0D4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1BE71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7C102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83881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09E7B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0AA11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1D2816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79B520D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DAF0BBF" w14:textId="4AD7F73A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1F628138" w14:textId="0CB548B9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[C@H]2CCCN([C@H](C)c3ccc(C(=O)O)c(Oc4cccc(Cl)c4)c3)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040B3A" w14:textId="2F009A7F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2F674B" w14:textId="4C118E2E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9A7D1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BCC05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D2B377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FBF87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76FEE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E1F08A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68920C11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CA76183" w14:textId="218D774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6C54BF8B" w14:textId="5DC7D8E8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C[C@H](c1ccc(C(=O)O)c(Oc2cccc(Cl)c2)c1)N1CCC[C@H](n2cc(C)c(=O)[nH]c2=O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453980" w14:textId="6E8084B3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B9CAC" w14:textId="035F5D09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63CA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0218D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804DE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3916D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2E2F5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DAF26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72B78D3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E5E049" w14:textId="7CE78189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1EDA30E1" w14:textId="3295C256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[C@H]2CCCN([C@H](CC(C)(C)C)c3ccc(C(=O)O)c(Oc4cccc(Br)c4)c3)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91F1D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F7B79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4B310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A518E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5B9848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1D050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56D84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3B3E37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C07CB61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9C6E988" w14:textId="29B3AA11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9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EF9C6B2" w14:textId="52D13B5D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C(C)(C)C[C@H](c1ccc(C(=O)O)c(Oc2cccc(Cl)c2)c1)N1CCC[C@H](n2cc(C)c(=O)[nH]c2=O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486EA8" w14:textId="18B258B0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A149F" w14:textId="72BAB2E8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85FFA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AEDA6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FC942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CD737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D4670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B81C24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4653721A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212260D" w14:textId="7022A138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0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D4A8414" w14:textId="03C86D9F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CCC[C@H](c1ccc(C(=O)O)c(Oc2cccc(Br)c2)c1)N1CCC[C@H](n2cc(C)c(=O)[nH]c2=O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B9FEC9" w14:textId="7FF64E4D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7020E3" w14:textId="1D3F025B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AA835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7CDF5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9104C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71A0B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2F2C2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BE8DD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E0DBA27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A4D2DDC" w14:textId="5811DD85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DE4FF4D" w14:textId="187325B6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Sc1cc(-c2cccs2)[nH]c(=O)c1C#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231785" w14:textId="7D30C6E4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A2E66" w14:textId="59573C2D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E2B3C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18BAE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1C629C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3E4BB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EB150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F918E5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21FB51E4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FAB5D42" w14:textId="10F70DDF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C2586D0" w14:textId="57B81407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Sc1cc(-c2cccc(Cl)c2)[nH]c(=O)c1C#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B1D199" w14:textId="01CD07F0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C2B41F" w14:textId="2CCB3D3F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84E56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624A1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4C1E0F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0914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31AB4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283B67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0B5FD2D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8151D3" w14:textId="40C37B98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192CD5C2" w14:textId="377747D1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-c2cc(SC)c(C#N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113F9A" w14:textId="35B43241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1E5C3" w14:textId="077D3751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985C7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20B13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A3BD00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A904E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2DA94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0C495D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212CD4B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0BE8288" w14:textId="316A9E89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57A29DC8" w14:textId="1715C80F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(-c2cc(SC)c(C#N)c(=O)[nH]2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8BDD9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C0E53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253B8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6982C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CCA28B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88BEF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2AC2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E62097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7D4F009A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65A685F" w14:textId="4F1AC7F3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5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562F236" w14:textId="1D6658E5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Sc1cc(-c2ccccn2)[nH]c(=O)c1C#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F2B21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7309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FEE91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40FCF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35288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60C7F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E4316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8486B7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6B2756E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AD70E60" w14:textId="24D55106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6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74F7197" w14:textId="0457CD4C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-c2cc(-c3ccc(C(=O)O)cc3)c(C#N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552E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09048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FEE4B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99132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7F99E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3F22B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24D80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581915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4C10C366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74FABDD" w14:textId="4C01E219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7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6813240" w14:textId="72EAAB07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-c2cc(-c3cccc(C(=O)O)c3)c(C#N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71897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B4116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0D18A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769B6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83479C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30024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D4793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E3A425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5ED95C86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A25032F" w14:textId="17244D83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8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8F807D4" w14:textId="50D6D4CB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-c2cc(-c3ccc(N)cc3)c(C#N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511D1F" w14:textId="4ACF7718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D6DE38" w14:textId="00B047E7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17C76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49E26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27F92C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2E1AA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C1746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A9A5C7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B03DA38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3BF7C16" w14:textId="2E66AC9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19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408380C" w14:textId="0AE4D9FD" w:rsidR="002F4E70" w:rsidRPr="00EC449B" w:rsidRDefault="004E543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-c2cc(-c3cccc(N)c3)c(C#N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5B1F5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CD431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947D8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A0CDF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C0AEE8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6D6A7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9929C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8E457A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4EE47452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DD7586F" w14:textId="61969549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0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96855BE" w14:textId="54F16E78" w:rsidR="002F4E70" w:rsidRPr="00EC449B" w:rsidRDefault="009A7AB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NC(=O)Nc1ccc(-c2cc(-c3cccc(OC)c3)[nH]c(=O)c2C#N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E356F" w14:textId="108AE6DA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44D43E" w14:textId="27FFED8F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8F1E2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855B0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302A5C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9E11D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1F437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6B13D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0E7A8EC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D4F527F" w14:textId="73CB5980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571C8A68" w14:textId="4E9299A5" w:rsidR="002F4E70" w:rsidRPr="00EC449B" w:rsidRDefault="009A7AB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-c2cc(-c3cccnc3)c(C#N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F6A16D" w14:textId="5852E116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9BD726" w14:textId="35BBCB09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998CB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B8465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A70174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38FEA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8EA8B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EBFA2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B447574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480C8C" w14:textId="2E91A792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1163426" w14:textId="38143E90" w:rsidR="002F4E70" w:rsidRPr="00EC449B" w:rsidRDefault="009A7AB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-c2cc(-c3ccc(NC(C)=O)cc3)c(C#N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DB5A3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20C39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FCB9B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6CB7D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FD53BE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66BD8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816A3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1D3893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0E97EFB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C5A8E86" w14:textId="4E3AAF7D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191A8B0A" w14:textId="259E054E" w:rsidR="002F4E70" w:rsidRPr="00EC449B" w:rsidRDefault="009A7AB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-c2nc(SC)c(C#N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54C8B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A5C6C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7FBD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15336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6610CF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3C56A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D5DBA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576C7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EE88B3D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8B923EB" w14:textId="78D0EFF1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1A3EC2E" w14:textId="741D1A06" w:rsidR="002F4E70" w:rsidRPr="00EC449B" w:rsidRDefault="009A7AB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Sc1cc(-c2cccc(Cl)c2)[nH]c(=O)c1C(N)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A85337" w14:textId="41EAE6AF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8D28CA" w14:textId="521EE059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62B5F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C4DE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756A1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73BFA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8C7EE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9EE1D5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5B542339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328DF0" w14:textId="317AE88F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5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07BDD72" w14:textId="184E57F7" w:rsidR="002F4E70" w:rsidRPr="00EC449B" w:rsidRDefault="009A7AB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-c2cc(-c3ccc(C(=O)O)cc3)c(C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EB2D2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307A6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57D1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2CBED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9A2E02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7E170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463FB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A07E11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76E3E196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D82E0E" w14:textId="377BF46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6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116B9B97" w14:textId="65DDAB4E" w:rsidR="002F4E70" w:rsidRPr="00EC449B" w:rsidRDefault="009A7AB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(C)c1ccc(COc2cccc(-c3cc(-c4ccc(C(=O)O)cc4)c(C#N)c(=O)[nH]3)c2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3CB4CA" w14:textId="0B493D99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F0876A" w14:textId="3AA59B71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87EC2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7AD3A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5169ED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D74FA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188FF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356E03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D5788E2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F522843" w14:textId="4334767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7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DDF540E" w14:textId="6A67E70A" w:rsidR="002F4E70" w:rsidRPr="00EC449B" w:rsidRDefault="009A7AB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#Cc1c(-c2ccc(C(=O)O)cc2)c2c([nH]c1=O)-c1ccccc1CC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85C06" w14:textId="3430DEF3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DF4233" w14:textId="5503D90D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FB674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B61D4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B8F25C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A856F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1C693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2FE358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4A0F726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22AF29B" w14:textId="23E9EF70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8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4AA2076" w14:textId="2F2EA981" w:rsidR="002F4E70" w:rsidRPr="00EC449B" w:rsidRDefault="009A7AB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#Cc1c(-c2ccc(C(=O)O)cc2)c2c([nH]c1=O)-c1cccc(O)c1CC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AC4E5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45789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2FA8F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721ED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A1500E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D0B20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4B7A8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9A89D2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27B02245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E361F74" w14:textId="138693ED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29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D619D3F" w14:textId="3B66B13C" w:rsidR="002F4E70" w:rsidRPr="00EC449B" w:rsidRDefault="00954AF6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2c1CCc1c-2[nH]c(=O)c(C#N)c1-c1ccc(C(=O)O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DA80AF" w14:textId="77E6C586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878AB8" w14:textId="21A2D05D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E1AA2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4A91F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ECD54E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3E8B3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6FAC6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F35A2B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6C1171D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B1F781A" w14:textId="00D5F582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0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14F3869" w14:textId="337BD1DF" w:rsidR="002F4E70" w:rsidRPr="00EC449B" w:rsidRDefault="00954AF6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#Cc1c(-c2ccc(C(=O)O)cc2)c2c([nH]c1=O)-c1cccc(-c3cn[nH]c3)c1CC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34127A" w14:textId="59D8CE5F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B58F62" w14:textId="3758009D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4AA43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8B283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92124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D4214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0CB74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FE09BA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20857BD1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8A07027" w14:textId="25C45B7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DFB5FFB" w14:textId="7FB2726A" w:rsidR="002F4E70" w:rsidRPr="00EC449B" w:rsidRDefault="00954AF6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(C)c1ccc(COc2cccc3c2CCc2c-3[nH]c(=O)c(C#N)c2-c2ccc(C(=O)O)cc2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9E1BE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A0CF7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44200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8DD34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AEE6A9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7BCDA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8CDB8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CF9B4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AE3C9FB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BEBC63C" w14:textId="18964A53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5F20C64F" w14:textId="6AA4149C" w:rsidR="002F4E70" w:rsidRPr="00EC449B" w:rsidRDefault="00954AF6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NC(=O)Nc1ccc(-c2c3c([nH]c(=O)c2C#N)-c2cccc(OC)c2CC3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64AEBA" w14:textId="466E0B67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8FC9DF" w14:textId="465EE9D8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40419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21D01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338FB1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04868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AADC1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9CA246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0C29BB4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C862FF" w14:textId="26010FD6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58AAF0C" w14:textId="3754BF69" w:rsidR="002F4E70" w:rsidRPr="00EC449B" w:rsidRDefault="00954AF6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#Cc1c(-c2ccc(C(=O)NS(=O)(=O)c3ccccc3)cc2)c2c([nH]c1=O)-c1ccccc1OC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6A341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5DB3F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CEFC5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B3E3C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D37513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34979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A803B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2A3ACD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74FA4E2C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8013A53" w14:textId="72756BDF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2276536" w14:textId="6F6BDF8D" w:rsidR="002F4E70" w:rsidRPr="00EC449B" w:rsidRDefault="003D19D5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S(=O)(=O)NC(=O)c1ccc(-c2c3c([nH]c(=O)c2C#N)-c2ccccc2OC3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628109" w14:textId="65DE677A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FD2DDB" w14:textId="5B9C2325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D5008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81157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120CCA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57B70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1630C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05A584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0E70D914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95E3C6" w14:textId="3FE1CA4D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5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E4FEB16" w14:textId="2FD158BC" w:rsidR="002F4E70" w:rsidRPr="00EC449B" w:rsidRDefault="009D45C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Cc1cc2[nH]c(=O)ccc2c(C)n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FA81C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50D65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3C239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2E637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FA9F57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3AA33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930A7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04EFD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7621ADFF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4497EE" w14:textId="1FB98A0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6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548539C3" w14:textId="1F43F16A" w:rsidR="002F4E70" w:rsidRPr="00EC449B" w:rsidRDefault="009D45C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c1cc2[nH]c(=O)c(C)c(C)c2c(CC)n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05BF7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8DFE1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5A4A8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E99BC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09AB0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F3434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68A77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BECCA8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8554DF7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1D08A6" w14:textId="6A963D11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7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5E18944" w14:textId="2CAB12FD" w:rsidR="002F4E70" w:rsidRPr="00EC449B" w:rsidRDefault="009D45C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c1cc2[nH]c(=O)c(C#N)c(-c3ccccc3)c2c(C)n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5BE20C" w14:textId="1BF8657B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FBD939" w14:textId="7D2FBC72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C94B1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52235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22C21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7C74A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94CA8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22B0B1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647A485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B9CEA0D" w14:textId="58E7A5AE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8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DCBCF16" w14:textId="0AA01F0E" w:rsidR="002F4E70" w:rsidRPr="00EC449B" w:rsidRDefault="009D45C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Cc1cc2[nH]c(=O)c(C#N)c(-c3ccccc3)c2c(C)n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D45B1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B6F12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4EF5D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39C5D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F67C4A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F0756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D449A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C1B759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72503B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3522F1" w14:textId="31035D01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39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B8A5763" w14:textId="51472F19" w:rsidR="002F4E70" w:rsidRPr="00EC449B" w:rsidRDefault="009D45C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c1cc2[nH]c(=O)c(C#N)c(-c3ccc(NS(C)(=O)=O)cc3)c2c(C)n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4730A7" w14:textId="4B877537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225FA5" w14:textId="35CA9AED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BC02C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C34AD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61BA72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E9273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932A8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CD2341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CBD5BA4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0B4CBB" w14:textId="32FBB10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0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68B7AF3" w14:textId="7638426A" w:rsidR="002F4E70" w:rsidRPr="00EC449B" w:rsidRDefault="009D45C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Cc1cc2[nH]c(=O)c(C#N)c(-c3ccc(NS(C)(=O)=O)cc3)c2c(C)n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F88E0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6D5C8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83E46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DD840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1EE71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955D5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2B8F1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11DBBD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35FDFD57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7715F59" w14:textId="6435CF33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36398B9" w14:textId="0939C4FF" w:rsidR="002F4E70" w:rsidRPr="00EC449B" w:rsidRDefault="009D45C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[S+]([O-])c1cc(-c2cccs2)[nH]c(=O)c1C#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E6BE4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1FB30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2383E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87505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722E2C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62510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CB022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51EB47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7BD60A3D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BECD0CA" w14:textId="57305F5A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712BB95" w14:textId="07562062" w:rsidR="002F4E70" w:rsidRPr="00EC449B" w:rsidRDefault="009D45C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[S+]([O-])c1cc(-c2cccc(OC(F)(F)F)c2)[</w:t>
            </w:r>
            <w:proofErr w:type="spellStart"/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nH</w:t>
            </w:r>
            <w:proofErr w:type="spellEnd"/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]c(=O)c1C#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B33A0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C675A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9CC10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6850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149789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5058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D2453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8B53C4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8DD7D33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D53CAEE" w14:textId="697A2418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29D0791" w14:textId="5C79DDE9" w:rsidR="002F4E70" w:rsidRPr="00EC449B" w:rsidRDefault="00BD0CB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[S+]([O-])c1cc(-c2cccc(Br)c2)[nH]c(=O)c1C#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38303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9EDFE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01BCE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B7AA2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F08612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84091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5D446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015A16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65262B13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41901BE" w14:textId="3CCC533D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E64B2F0" w14:textId="017CA77C" w:rsidR="002F4E70" w:rsidRPr="00EC449B" w:rsidRDefault="001A06C1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S(=O)(=O)c1cc(-c2cccc(Br)c2)[nH]c(=O)c1C#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315DA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E2BFE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E92B3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2C4B4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F4FC7C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AF8B2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7A7F6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D75A42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3784F3AD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44F74BD" w14:textId="38DF7DC2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5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73E1B4C" w14:textId="5F14D670" w:rsidR="002F4E70" w:rsidRPr="00EC449B" w:rsidRDefault="001A06C1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(C)CCOc1cccc(-c2cc([S+](C)[O-])c(C#N)c(=O)[nH]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AA2BF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66930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225E2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82373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08CEBE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43F71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6AB09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B04F05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623C02B4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2850500" w14:textId="1B93DC4F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6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41D799C" w14:textId="34182F9B" w:rsidR="002F4E70" w:rsidRPr="00EC449B" w:rsidRDefault="001A06C1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S(=O)(=O)c1cc(-c2cccc(OCc3cccc(Cl)c3)c2)[nH]c(=O)c1C#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CF40B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3BF8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072CE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518C3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17D7AC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DB880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FEFBD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104BE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BE4B8E6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34098EB" w14:textId="0CD7E432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7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50374DEE" w14:textId="79FA279F" w:rsidR="002F4E70" w:rsidRPr="00EC449B" w:rsidRDefault="0076052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(C)c1ccc(COc2cccc(-c3cc([S+](C)[O-])c(C#N)c(=O)[nH]3)c2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B5862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E7F56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BD966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40CE1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42FBAF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24C22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38B73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9D8C40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6C79C00B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0963B86" w14:textId="049481E5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8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E767A11" w14:textId="61F24A83" w:rsidR="002F4E70" w:rsidRPr="00EC449B" w:rsidRDefault="0076052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S(=O)(=O)c1c2c([nH]c(=O)c1C#N)-c1ccccc1OC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35B7B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D5C3A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BF547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17B2D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335C87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59351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56400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5E2E50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DF8EF38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C9592A" w14:textId="6EAF458D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49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686E5AC6" w14:textId="157BF8F8" w:rsidR="002F4E70" w:rsidRPr="00EC449B" w:rsidRDefault="0076052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nccc2nc(O)c(C#N)cc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9D58C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64F93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B9316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A943D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A9B650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7F3E3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82B62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39388E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6B94B1C6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FE329A" w14:textId="4F5C1854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0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FE81010" w14:textId="498E67B5" w:rsidR="002F4E70" w:rsidRPr="00EC449B" w:rsidRDefault="0076052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=C(O)c1cc(SSc2ccc([N+](=O)[O-])c(C(=O)O)c2)ccc1[N+](=O)[O-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BD390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41040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44558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915BA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76FAE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85325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E8D7B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CA89CC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254CC799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74ED72" w14:textId="6ED3DEA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1AC5F347" w14:textId="4B1B13BA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129B7F" w14:textId="2FB322AA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E4338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99741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07A37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216276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F17B5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15C74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38A8CE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4AA521E4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D92034A" w14:textId="42D36A7C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594E508" w14:textId="64362DD0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(C)(C)OC(=O)N1CCN(C(=O)Cn2sc3ccccc3c2=O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331C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38AEC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94DC5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D587E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1CAF59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3C91C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B2272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5961B6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27E6AFB7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C1216DF" w14:textId="45530D6F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1D044A32" w14:textId="01FEB9F1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OC(=O)N1CCN(C(=O)Cn2sc3nc(C)cc(C)c3c2=O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9F2A3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22855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618DB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870AD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CB78DA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C23EA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EB21C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D7AB7B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81E978E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7EFB6DA" w14:textId="49B41EC3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246ABF4" w14:textId="4FB64FAE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(C)(C)OC(=O)N1CCN(C(=O)Cn2sc3ncccc3c2=O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3F728E" w14:textId="3A1618C6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1A6CED" w14:textId="5DD16D51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D1BAE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FC250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9257A1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C9006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21063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4F78E6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14B77533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8A8D469" w14:textId="733F9649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5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FE9B855" w14:textId="531C363C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(F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5155D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57057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78FFA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F421E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C46C6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7FD06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6B251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7A87C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4842EA5F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D17D6D4" w14:textId="5654015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6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69970C8" w14:textId="366E73B4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nc(Oc4cccc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88ACD4" w14:textId="680D356F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5B2ABD" w14:textId="4571FFEA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8379E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7E28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9E9AEC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E202E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96E54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0E6FB4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30B2C3D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A2629F5" w14:textId="56A14A51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7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5D2DA502" w14:textId="3164D5DD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(C(F)(F)F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2019E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8E035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22ED5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F7AFB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1CF78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505C5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F36A4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340ABC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5BC954C6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EAD016A" w14:textId="7AE098A0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8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764019E" w14:textId="0E8A942A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c(Oc2cccc(CN3CCC(n4cc(C)c(=O)[nH]c4=O)CC3)c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9EFBFD" w14:textId="57065402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3600D6" w14:textId="093AEDD4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CAE91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5DA91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2BDF7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28E6D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2BD32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F50DA0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4DE1D627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5C6111C" w14:textId="262B1E2A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59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7430852" w14:textId="7C201CF6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A2FDB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EB493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649B9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B2F80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BE2198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F9587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C35E3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032CF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30A383F7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BE173C0" w14:textId="72116E79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0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32287EF" w14:textId="0C1D5F4C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c1ccc(Oc2cccc(CN3CCC(n4cc(C)c(=O)[nH]c4=O)CC3)c2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C5A6F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A3A5C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1B9EC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A7302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F0202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0EC1B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2AC79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A37256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6E31F7FB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C0A6B95" w14:textId="14D508C0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6CDE63C" w14:textId="0498782A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n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063AA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03FA1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9F439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F1BB6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AEF7F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6BBC9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2F8C8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72E16E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2CBB5036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E034462" w14:textId="3C2AD58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E63222B" w14:textId="288DC977" w:rsidR="002F4E70" w:rsidRPr="00EC449B" w:rsidRDefault="00515A12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(Cl)c(C(F)(F)F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298C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4CA76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BEAD0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FFB4A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C1B0A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A3A03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45F66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A0AD5D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28DB643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900E1B0" w14:textId="243031C1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1DEEE03" w14:textId="730B2755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(Cl)c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5DB11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5FD4E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7DDC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83786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ADE25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D16A9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F3F3A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5D7601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6D85C231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195D766" w14:textId="3610354F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91D34FD" w14:textId="08F861EC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(Cl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86B45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C12CC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DF603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7A6E4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E4726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05BB8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F6EE6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2585A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291CD727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77C02C" w14:textId="12506A18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5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01420E3" w14:textId="0577C909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(F)cc(F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3E9A8D" w14:textId="44EDCEC6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BBF741" w14:textId="24FB9B7A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093EE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BEBF9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AC7F87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94B2F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A1B82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22323A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727832C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76C032" w14:textId="2F23578E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6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0B80D84" w14:textId="1B188B4B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nc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EB422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5539F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9D9F3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F286D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2C530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7A1AD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65A2F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72ADD4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338E17CD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3FEBE9" w14:textId="08B166CD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7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1749FC60" w14:textId="0504E178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(Oc4ccccc4)ccn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63A13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2D0A4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F1432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AB045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8D171A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016EB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01C0B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4B231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4EE1A6C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D33E345" w14:textId="52A6A2F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8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AA2B910" w14:textId="0F5ECEA2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C2CCN(Cc3cccc(Oc4cc(C(F)(F)F)cc(C(F)(F)F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A28356" w14:textId="2B55642C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95631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06617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D4CC7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7B5F09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DAA8A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847DB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9D86D3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55F10565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C6E533" w14:textId="44B54B3F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69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6539A04" w14:textId="0FD7BBB2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(Cl)c4)n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483FA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BFC0D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55CEA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E5885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ACBA9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7E067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A1EF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213355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5D80A48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68CA89" w14:textId="7F5688DD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0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12EB140" w14:textId="5920153F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(Cl)c(Cl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52C90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F6F72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742BF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C7A7B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7A743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C9668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6F2F3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C74546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88BEE2C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C0F2B9F" w14:textId="2593DEDA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D0946D6" w14:textId="70DB4F84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cc(Oc2cccc(CN3CCC(n4cc(C)c(=O)[nH]c4=O)CC3)c2)c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EF2B9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678A3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2DEAF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9D071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725B7A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03414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EC492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3BF9A3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6DF19D9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B3CDED5" w14:textId="094975F9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93D6AD7" w14:textId="5CDB8939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(F)c(F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38B5A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9E027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D1628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BE947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52598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41174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28234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FDEB5D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45BFA205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9369592" w14:textId="39BBF7E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6E14F068" w14:textId="5E6634AD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57B4FA" w14:textId="7CB4B16E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C6A394" w14:textId="013108B0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7E268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99DB8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9865CA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9DFB8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C7C64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0F15A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7C63F8B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3B767ED" w14:textId="01FB1A0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E1AE9FC" w14:textId="07F71A5A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ncc(Oc4cccc(OC(F)(F)F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8F17D4" w14:textId="3472655E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91EB18" w14:textId="5E7C8F35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F4D1B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1DEC5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017CE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2ABD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287C0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82BEA3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4D7B2CD4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B806401" w14:textId="64D98A2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5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67895027" w14:textId="76BE5991" w:rsidR="002F4E70" w:rsidRPr="00EC449B" w:rsidRDefault="00F758D8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(Oc4cccc(Cl)c4)ccn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D4E78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C3B79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6795A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E58B3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1AFC3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49F8F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E1BED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C62985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48BF7275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9739816" w14:textId="0EBE305C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6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29E3A04" w14:textId="58ABEB14" w:rsidR="002F4E70" w:rsidRPr="00EC449B" w:rsidRDefault="0031101A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(OC(F)(F)F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2483D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E3C26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A4B7E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305A1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1FCBBC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BDC86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BE910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7CDAF0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63F97E7E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396DC13" w14:textId="310DCD4D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7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F82D303" w14:textId="4F005BFE" w:rsidR="002F4E70" w:rsidRPr="00EC449B" w:rsidRDefault="0031101A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ncc(Oc4cc(Cl)cc(Cl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E5C3F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9C15E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010EB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9E6D7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DAC9D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7E4C3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3ED7A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8E3532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75A9B561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5768F9F" w14:textId="3992819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8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6070BD85" w14:textId="6F4DA595" w:rsidR="002F4E70" w:rsidRPr="00EC449B" w:rsidRDefault="0031101A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c4)n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2393C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E8E17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1E06C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F66F0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F0F74D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01D5E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773C6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544A0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FDFF2D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AA03038" w14:textId="6C6A677F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79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E669010" w14:textId="562C492F" w:rsidR="002F4E70" w:rsidRPr="00EC449B" w:rsidRDefault="0031101A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(O)cc4)n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186B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8ABAB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2A691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0E199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AF9140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81CCF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A0448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572602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0174C872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D730150" w14:textId="3863DD53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0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006152F" w14:textId="3DD2C67D" w:rsidR="002F4E70" w:rsidRPr="00EC449B" w:rsidRDefault="0031101A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nc(Oc4cccc(Cl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676B9C" w14:textId="70A13E09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984113" w14:textId="5FB79E06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05440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1091D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B8E84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B31A6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09710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C422AE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1BA64E0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83A7FCC" w14:textId="18AD01B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7745B2C3" w14:textId="202996DA" w:rsidR="002F4E70" w:rsidRPr="00EC449B" w:rsidRDefault="0031101A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c4C(=O)O)n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E7DFB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7F746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A29C3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4EE3C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8563A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4C91A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7D608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BEC19C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22C3020E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60B13E4" w14:textId="5FD34A94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206ED05" w14:textId="43FF01F8" w:rsidR="002F4E70" w:rsidRPr="00EC449B" w:rsidRDefault="0031101A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ncc(Oc4cccc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BF8E7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C9472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BC289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6E1F5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B446E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1216D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04068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E7B7EF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246FFA88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E32A6A2" w14:textId="1C9F37C4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682F5CA1" w14:textId="10B5DB8D" w:rsidR="002F4E70" w:rsidRPr="00EC449B" w:rsidRDefault="00A234B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(O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018D2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90733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A02C3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CC244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B986E6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D0C24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BB167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459647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2EC11DCB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6EAEA07" w14:textId="45F4FB2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D20F858" w14:textId="723EFE6C" w:rsidR="002F4E70" w:rsidRPr="00EC449B" w:rsidRDefault="00A234B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ncc(Oc4cccc(Cl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E40DBA" w14:textId="4C1614D7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F7688" w14:textId="16962EDD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A310B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C4A64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12CBAC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073AB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645C1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12CCD0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4095FAAC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A0AF57" w14:textId="5C610441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5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C738398" w14:textId="628133CF" w:rsidR="002F4E70" w:rsidRPr="00EC449B" w:rsidRDefault="00A234B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ccc(Oc2cccc(CN3CCC(n4cc(C)c(=O)[nH]c4=O)CC3)c2)c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8C3E6E" w14:textId="1FB487A9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43BE21" w14:textId="3924ADF0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E1CC5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69AD2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8239E5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7D15F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BF7ED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371D21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65425508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4BE8069" w14:textId="74EAE41F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6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B511383" w14:textId="5A33DC9C" w:rsidR="002F4E70" w:rsidRPr="00EC449B" w:rsidRDefault="00A234B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(Oc4cc(Cl)cc(Cl)c4)ccn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665A7C" w14:textId="03429E91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AA3557" w14:textId="40011875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CD32D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23E24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BABBF6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DA28C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5A749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B38989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354F487E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CC509FE" w14:textId="62FA2E36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7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6E1D394D" w14:textId="5455DE92" w:rsidR="002F4E70" w:rsidRPr="00EC449B" w:rsidRDefault="00A234B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(Cl)cc(Cl)c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2C2B9E" w14:textId="764C36B4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9234ED" w14:textId="6CA2D1E7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052A8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3E8E3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AE2746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99460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0388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224B562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7BE1266E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D9CE616" w14:textId="4ED4CC46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8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4733AB70" w14:textId="60179A1C" w:rsidR="002F4E70" w:rsidRPr="00EC449B" w:rsidRDefault="00A234B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1cn(C2CCN(Cc3cccc(Oc4ccccn4)c3)CC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44D28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4DAC5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DA100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A6994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35297A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9196B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51017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CB30C0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626254A9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78C4BAA" w14:textId="1B93C21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89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C3F7C6B" w14:textId="0D307C70" w:rsidR="002F4E70" w:rsidRPr="00EC449B" w:rsidRDefault="00A234B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C2C[C@H](O)[C@@H](COP(=O)(O)OP(=O)(O)OP(=O)(O)OP(=O)(O)OP(=O)(O)OP(=O)(O)OC[C@H]3OC(n4cnc5c(N)ncnc54)[C@H](O)[C@@H]3O)O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94EF8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B62C5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D0E49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DD8763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A9FAC5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37B7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C479B8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87E5A7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7F17B64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156BCC5" w14:textId="6928E72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90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2794C88E" w14:textId="72F76D08" w:rsidR="002F4E70" w:rsidRPr="00EC449B" w:rsidRDefault="00A234BD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C2C[C@H](O)[C@@H](COP(=O)(O)CP(=O)(O)OP(=O)(O)OC[C@H]3OC(n4cnc5c(N)ncnc54)[C@H](O)[C@@H]3O)O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DEB42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B1D10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ABB38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12592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BF2AEE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2C417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D91806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77B802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</w:tr>
      <w:tr w:rsidR="00EC449B" w:rsidRPr="00EC449B" w14:paraId="54E94DE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6178FF4" w14:textId="57C33B2B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91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0FA81AC" w14:textId="424C4317" w:rsidR="002F4E70" w:rsidRPr="00EC449B" w:rsidRDefault="00CC275F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C2C[C@H](O)[C@@H](COP(=O)(O)OP(=O)(O)OP(=O)(O)OC[C@H]3OC(n4cnc5c(N)ncnc54)[C@H](O)[C@@H]3O)O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4D6AE5" w14:textId="17222ED8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0A8AA3" w14:textId="76ED2FF2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7578F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AD745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550FD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4D639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F2E34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D064747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78DE9560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5D7779" w14:textId="5F8B01FC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92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3DBD226B" w14:textId="7DCB3C28" w:rsidR="002F4E70" w:rsidRPr="00EC449B" w:rsidRDefault="00CC275F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C2C[C@H](O)[C@@H](COP(=O)(O)CP(=O)(O)OP(=O)(O)OP(=O)(O)OP(=O)(O)OC[C@H]3OC(n4cnc5c(N)ncnc54)[C@H](O)[C@@H]3O)O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DE24F6" w14:textId="464F8295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3CACC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BD766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754AE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7C6695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C2F84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BCA4CD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30B057F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EC449B" w:rsidRPr="00EC449B" w14:paraId="69DA9D87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E158594" w14:textId="6411E999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93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6AB2426C" w14:textId="1A988AAD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C2C[C@H](O)[C@@H](COP(=O)(O)CP(=O)(O)OP(=O)(O)OP(=O)(O)OP(=O)(O)OP(=O)(O)OC[C@H]3OC(n4cnc5c(N)ncnc54)[C@H](O)[C@@H]3O)O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AB2A43" w14:textId="5DCF3781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811DEF" w14:textId="54EE3A68" w:rsidR="002F4E70" w:rsidRPr="00EC449B" w:rsidRDefault="006D6764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66529C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7BFD05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BA6743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C471AA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4955F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73719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  <w:tr w:rsidR="00A85426" w:rsidRPr="00EC449B" w14:paraId="53CDFC3A" w14:textId="77777777" w:rsidTr="009A2B76">
        <w:trPr>
          <w:trHeight w:val="48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2DA29CD" w14:textId="6C98106A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M94</w:t>
            </w:r>
          </w:p>
        </w:tc>
        <w:tc>
          <w:tcPr>
            <w:tcW w:w="4108" w:type="dxa"/>
            <w:shd w:val="clear" w:color="auto" w:fill="auto"/>
            <w:noWrap/>
            <w:vAlign w:val="center"/>
            <w:hideMark/>
          </w:tcPr>
          <w:p w14:paraId="06824437" w14:textId="49B27D8A" w:rsidR="002F4E70" w:rsidRPr="00EC449B" w:rsidRDefault="00EA36A7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hAnsi="Times New Roman" w:cs="Times New Roman"/>
                <w:sz w:val="16"/>
                <w:szCs w:val="16"/>
              </w:rPr>
              <w:t>Cc1cn(C2C[C@H](O)[C@@H](COP(=O)(O)CP(=O)(O)OP(=O)(O)OP(=O)(O)OC[C@H]3OC(n4cnc5c(N)ncnc54)[C@H](O)[C@@H]3O)O2)c(=O)[nH]c1=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7FA1F0" w14:textId="103ADF96" w:rsidR="002F4E70" w:rsidRPr="00EC449B" w:rsidRDefault="00792A13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74484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048229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02409B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6752864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9B5301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C1C90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Y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D7099EE" w14:textId="77777777" w:rsidR="002F4E70" w:rsidRPr="00EC449B" w:rsidRDefault="002F4E70" w:rsidP="009A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</w:pPr>
            <w:r w:rsidRPr="00EC449B">
              <w:rPr>
                <w:rFonts w:ascii="Times New Roman" w:eastAsia="Times New Roman" w:hAnsi="Times New Roman" w:cs="Times New Roman"/>
                <w:sz w:val="16"/>
                <w:szCs w:val="16"/>
                <w:lang w:val="en-US" w:bidi="mr-IN"/>
              </w:rPr>
              <w:t>N</w:t>
            </w:r>
          </w:p>
        </w:tc>
      </w:tr>
    </w:tbl>
    <w:p w14:paraId="2DB2E341" w14:textId="77777777" w:rsidR="002F4E70" w:rsidRPr="00EC449B" w:rsidRDefault="002F4E70"/>
    <w:p w14:paraId="1989CA51" w14:textId="3EA6A664" w:rsidR="00C60FE7" w:rsidRPr="00EC449B" w:rsidRDefault="00C60FE7" w:rsidP="00C60FE7">
      <w:pPr>
        <w:rPr>
          <w:rFonts w:ascii="Times New Roman" w:hAnsi="Times New Roman" w:cs="Times New Roman"/>
          <w:sz w:val="24"/>
          <w:szCs w:val="24"/>
        </w:rPr>
      </w:pPr>
      <w:r w:rsidRPr="00EC449B">
        <w:rPr>
          <w:rFonts w:ascii="Times New Roman" w:hAnsi="Times New Roman" w:cs="Times New Roman"/>
          <w:sz w:val="24"/>
          <w:szCs w:val="24"/>
        </w:rPr>
        <w:t>Table S2. Statistical data of pharmacophore developed from set #2-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"/>
        <w:gridCol w:w="844"/>
        <w:gridCol w:w="787"/>
        <w:gridCol w:w="490"/>
        <w:gridCol w:w="450"/>
        <w:gridCol w:w="631"/>
        <w:gridCol w:w="577"/>
        <w:gridCol w:w="567"/>
        <w:gridCol w:w="604"/>
        <w:gridCol w:w="567"/>
        <w:gridCol w:w="851"/>
        <w:gridCol w:w="923"/>
        <w:gridCol w:w="901"/>
        <w:gridCol w:w="20"/>
        <w:gridCol w:w="30"/>
      </w:tblGrid>
      <w:tr w:rsidR="00EC449B" w:rsidRPr="00EC449B" w14:paraId="390A8D8F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56233AC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No.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2092A45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cing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4B81C8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</w:t>
            </w:r>
            <w:proofErr w:type="spellEnd"/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162AA52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. Var.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7D0FBC8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5FBFCF8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d</w:t>
            </w:r>
            <w:proofErr w:type="spellEnd"/>
          </w:p>
        </w:tc>
        <w:tc>
          <w:tcPr>
            <w:tcW w:w="2984" w:type="dxa"/>
            <w:gridSpan w:val="5"/>
            <w:shd w:val="clear" w:color="auto" w:fill="auto"/>
            <w:vAlign w:val="center"/>
            <w:hideMark/>
          </w:tcPr>
          <w:p w14:paraId="5C890AB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06DE44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DC508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449B" w:rsidRPr="00EC449B" w14:paraId="44644A6B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56F1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4359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82F4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A9FB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D2E8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EDA1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68B1978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0EAA2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l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DA15B2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33A71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∆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9EDBE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g</w:t>
            </w:r>
            <w:proofErr w:type="spellEnd"/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366002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1FF76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EC449B" w:rsidRPr="00EC449B" w14:paraId="34442CC0" w14:textId="77777777" w:rsidTr="00376A06">
        <w:trPr>
          <w:gridAfter w:val="2"/>
          <w:wAfter w:w="50" w:type="dxa"/>
          <w:trHeight w:val="340"/>
        </w:trPr>
        <w:tc>
          <w:tcPr>
            <w:tcW w:w="8354" w:type="dxa"/>
            <w:gridSpan w:val="1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D6B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 #2</w:t>
            </w:r>
          </w:p>
        </w:tc>
      </w:tr>
      <w:tr w:rsidR="00EC449B" w:rsidRPr="00EC449B" w14:paraId="182FF133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3675A38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0F73D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DB09D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715730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0CEB431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1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387997F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2BC75A3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DD8D8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8B7D2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4D772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E18E5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71E00F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xa, 3x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17AC0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C449B" w:rsidRPr="00EC449B" w14:paraId="5273B93A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0244E4C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09896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E9D9F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65CA30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5AE69DB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5C3CE6B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276C030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BBEEE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C87D2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7759F8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75C28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B48FA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2xp,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F7047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EC449B" w:rsidRPr="00EC449B" w14:paraId="44A74086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3C95B80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C24CE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0CD14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1C61DD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6874654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545D2A6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1530AFA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D035C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ACA48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31C66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966AE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80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C905DA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2xp,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650CC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EC449B" w:rsidRPr="00EC449B" w14:paraId="3204C1B7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5F632A8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641CD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B3581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447717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13D835C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6894B7F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2C6244F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FB8C9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4D822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86F15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E4F13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81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A06B2A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d,3xp,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E01B18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C449B" w:rsidRPr="00EC449B" w14:paraId="432F30D7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7B88675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F24B7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46685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41E272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03D0D0B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7CE3FC9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515EB76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ADBB7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FD72A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25951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D5745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81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DBFC8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d,3xp,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747EB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EC449B" w:rsidRPr="00EC449B" w14:paraId="134437A4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04717E9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11986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10A0C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7F5BC3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2941E7B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6064173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7ADADBB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2AD8D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CC705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CFF809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F514C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52AA35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p,2x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C8BE9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EC449B" w:rsidRPr="00EC449B" w14:paraId="33541E50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3B175C6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41B73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1F596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BB4BD3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6FCD000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2686630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0C92122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CE6F3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8DEBD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9DAD4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0CBD7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2CDDED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p,2x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EBB38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EC449B" w:rsidRPr="00EC449B" w14:paraId="15DC0641" w14:textId="77777777" w:rsidTr="00376A06">
        <w:trPr>
          <w:gridAfter w:val="2"/>
          <w:wAfter w:w="5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3D1BA0B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F1EC3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FFE25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19B97D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291E258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0493360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1E8CF0B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FBFA4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37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BCF5B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C2B66B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10504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4E4667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d,3xp,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3AF52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C449B" w:rsidRPr="00EC449B" w14:paraId="5E901FF8" w14:textId="77777777" w:rsidTr="00376A06">
        <w:trPr>
          <w:gridAfter w:val="2"/>
          <w:wAfter w:w="50" w:type="dxa"/>
          <w:trHeight w:val="340"/>
        </w:trPr>
        <w:tc>
          <w:tcPr>
            <w:tcW w:w="8354" w:type="dxa"/>
            <w:gridSpan w:val="13"/>
            <w:shd w:val="clear" w:color="auto" w:fill="auto"/>
            <w:noWrap/>
            <w:vAlign w:val="center"/>
            <w:hideMark/>
          </w:tcPr>
          <w:p w14:paraId="34E8B5B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 #3</w:t>
            </w:r>
          </w:p>
        </w:tc>
      </w:tr>
      <w:tr w:rsidR="00EC449B" w:rsidRPr="00EC449B" w14:paraId="66DF360D" w14:textId="77777777" w:rsidTr="00376A06">
        <w:trPr>
          <w:gridAfter w:val="2"/>
          <w:wAfter w:w="50" w:type="dxa"/>
          <w:trHeight w:val="517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5A275BE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32FDEC4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525E82E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0ED10F0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053AF02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6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411B521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502850D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5B1E27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044A602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456847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7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7625999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1B81D1B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,2xp,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5E57BC4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C449B" w:rsidRPr="00EC449B" w14:paraId="700DBD63" w14:textId="77777777" w:rsidTr="00376A06">
        <w:trPr>
          <w:trHeight w:val="27"/>
        </w:trPr>
        <w:tc>
          <w:tcPr>
            <w:tcW w:w="841" w:type="dxa"/>
            <w:vMerge/>
            <w:vAlign w:val="center"/>
            <w:hideMark/>
          </w:tcPr>
          <w:p w14:paraId="1C29826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F7BFED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2ED112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6BB870F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1DD2A57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3522E29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165C315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9DED3E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474A00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92B4B1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CEB729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F97D32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E8CB0A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66629C2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27F547C4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5A277FC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385D655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720553A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51663AF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59F0790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7960124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75AB117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ECA58C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3BB991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EECCAF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5D32536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EB62D6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,p,2x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5DF9590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8745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70DE234B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07CEE93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7D5D9F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217C3A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74B9BF3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14E9DA9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6A7336C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610885E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F057EB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0DB8BE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193BB3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B822F0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C54128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057110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4735AA9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05564EAD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14FCD62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 f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42B165C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A9A263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76B8B1D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268A94B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2D77F8A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6E8A5BF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4CF7930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0D18F6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2780E6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22CE76E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5B3D60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d,3xp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F25C1A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2DC9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6E8622DD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5B14FBF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F12362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8B340D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5FCB626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188BE62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4A088DD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4535D1E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CC3A87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922097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9D1CAD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0602F5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504F92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AD6C06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7BA11A9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2DF90AF1" w14:textId="77777777" w:rsidTr="00376A06">
        <w:trPr>
          <w:gridAfter w:val="1"/>
          <w:wAfter w:w="3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2AF47CF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6B9D6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82215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A45741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2583CD8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4C719EB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3DE1F1E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09D93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DF434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2530B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CADD9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7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EA375C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xa,3x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E9DBD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36F7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1F0803B4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4625950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2AD3AA8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1540D2B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72E12EC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43CCF9F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299D3E1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106399E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814DAF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320DC3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0EAE1E4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48CD396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041FFE9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d,3xp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5A757B2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1904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7CD44FE4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1182CE0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227DBB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E257D4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6F451A8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4916F32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1079DCE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2E1B7DC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FB6080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55FA7C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1B3401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4AEE6A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4D2AFB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1ACCC2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7D212D5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69A5DBF1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7809EB8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2F9D136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7FD1D6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045E800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3861F3B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20D0952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7CF66D1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4C4754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4FD4284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91A969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2C110F4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2583F58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2xp,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526E201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2F8F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4B6CBAC9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1AF39FF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F4BAFE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5A7F21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76FFD0B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4EF6232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53AFEEA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1F645CA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844666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318C26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07E5B19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1DBE4F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BEAFCF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0F8776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1708E60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0111DE3D" w14:textId="77777777" w:rsidTr="00376A06">
        <w:trPr>
          <w:gridAfter w:val="1"/>
          <w:wAfter w:w="3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2546859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80B4A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9F0B4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97FE3B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0A4F4CA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1F3B86F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49B5A0B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E2CD3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2E891A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295EA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203CF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CCF16C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xa,3x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A9F50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B2AB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77D14BD9" w14:textId="77777777" w:rsidTr="00376A06">
        <w:trPr>
          <w:gridAfter w:val="1"/>
          <w:wAfter w:w="3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2587690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D52B7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F0D46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4121C2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15CE299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211DFBD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16524DB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7CB96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E08BC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5F9E3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45C26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03EDCA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xa,3x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A2DAB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D6A3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6AC7994F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3357ABA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4562291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1D06E3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142119A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54E22E8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041FCB7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52CE10B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4665017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50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2BF543A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B309A2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1296D77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3FD579B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d,2xp,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7BAAB71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E0EB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22709097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06515E3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A97464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86F1E4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79E87A2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66A3228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1B6F7DE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1F3E45B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30435F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39669E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C6A308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0D4111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2A18BB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A7A6AF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45672E8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6B3C0442" w14:textId="77777777" w:rsidTr="00376A06">
        <w:trPr>
          <w:gridAfter w:val="1"/>
          <w:wAfter w:w="30" w:type="dxa"/>
          <w:trHeight w:val="340"/>
        </w:trPr>
        <w:tc>
          <w:tcPr>
            <w:tcW w:w="8354" w:type="dxa"/>
            <w:gridSpan w:val="13"/>
            <w:shd w:val="clear" w:color="auto" w:fill="auto"/>
            <w:noWrap/>
            <w:vAlign w:val="center"/>
            <w:hideMark/>
          </w:tcPr>
          <w:p w14:paraId="5367B66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 #4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CE36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2E829C9F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787C5A2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559A6B1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00B601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6F72538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0FFB67F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6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3ACF52C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3EA882E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61B2982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B831D6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00AE19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0C7D1F0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371CC3E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,3xp,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65939B9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54F5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394A820F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63BF40B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B22E58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4CD451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11E0484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64421CE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575C3BA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0868B50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3F4CA9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10C096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5D1570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B04CAF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1EB1F4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41BAD7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04D9F9A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0DE399BA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7A6C5AD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29E6627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065D5B0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4679306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3242764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3AC01E4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7755F17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71C549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4E6FFD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CF2087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2C3C896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296F7CF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3xp,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51A266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06EB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26FDB61F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6F8D401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8E0DC8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578A14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7FCFD4C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63234BD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5C210D5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7B0A5A3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734AB8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AA4498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BA4CB4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C18495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AC1D4C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90C0DF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5E8171F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16C99C1C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6E408F3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 f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3DC3F80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20F929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4A77877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6694CD8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759E749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5AEB7A9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6CA62C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6D3B113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0E0FCD3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0F414C7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571E562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d,3p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41DB09F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A9B6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3A0D6F32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4F76AD2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6DD4F8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340441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1380BE4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4D0FC1A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70849E5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2ABB9A2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A1540C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C63DDA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E3A255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7B7F2E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6EEF99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8E8DB2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782B8EA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7BC96E30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306F9DD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45062DC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1917C0E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3F5036E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0358409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6BB2016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26EC702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797A11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6F0C0B8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C22426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0959807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9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49A15CE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d,p,2x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4E75A1F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38CB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53A8B31D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79952C5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AD3A84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4EA8F9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4592924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2303920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5B04F7C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68A21E6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E74329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AC5FCB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87D9A6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5984C2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EAEA15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C6FE49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5BA13CD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32C7388B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09EC4EA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499244D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0B66F23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0766541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7BB3B2D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37E1CC4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6C67CEA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656F182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1FF9C5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61C8FB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40C233A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5435A5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3xp,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3EE887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504D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07B03F91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1FD10C2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1CD18D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43E47D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0457FB1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3E48B3B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06225D5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6F6312B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6D0EC7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80C54E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C21897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DA4785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9AAA70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2D5D10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0FC15A4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47341018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0F8349E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3AB6436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7D43F01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325EE5B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7D9EA5D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4A4C400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6A42401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0AA2690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3A34EB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B0F85E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1D914E2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A6F260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d,3xp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45128C7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2CA3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61BF7A4A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335A557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B8C990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BD79E9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29EC337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65802F6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01A873D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366FDF2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CCFFCC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22088E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52FD08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65F3B4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E7319F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0B90C6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161C965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71EC992D" w14:textId="77777777" w:rsidTr="00376A06">
        <w:trPr>
          <w:gridAfter w:val="1"/>
          <w:wAfter w:w="30" w:type="dxa"/>
          <w:trHeight w:val="340"/>
        </w:trPr>
        <w:tc>
          <w:tcPr>
            <w:tcW w:w="841" w:type="dxa"/>
            <w:shd w:val="clear" w:color="auto" w:fill="auto"/>
            <w:vAlign w:val="center"/>
            <w:hideMark/>
          </w:tcPr>
          <w:p w14:paraId="09C3530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5628B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63B14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C955D6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14:paraId="592D9D5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45F94F9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14:paraId="087051C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FD9F3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7D2317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BF667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CA8F5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7EABC1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d,3x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3EF8B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7E15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0EC1A46B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1CBD4AA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24E5094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01A2069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3FE3BD3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1EDF22E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714ACC2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5D863AD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018C727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0410450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F35ED4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52DD5F5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119EBE2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a,3xp,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11F1D78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71FF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2C697E6F" w14:textId="77777777" w:rsidTr="00376A06">
        <w:trPr>
          <w:trHeight w:val="37"/>
        </w:trPr>
        <w:tc>
          <w:tcPr>
            <w:tcW w:w="841" w:type="dxa"/>
            <w:vMerge/>
            <w:vAlign w:val="center"/>
            <w:hideMark/>
          </w:tcPr>
          <w:p w14:paraId="35CD4901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F7684A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0CCCE7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6C19A17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vAlign w:val="center"/>
            <w:hideMark/>
          </w:tcPr>
          <w:p w14:paraId="2E544433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vAlign w:val="center"/>
            <w:hideMark/>
          </w:tcPr>
          <w:p w14:paraId="71C916A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vAlign w:val="center"/>
            <w:hideMark/>
          </w:tcPr>
          <w:p w14:paraId="4A7681A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F59732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5A2BC6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F22F8E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BB3EAA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03D9A4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65463A6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  <w:gridSpan w:val="2"/>
            <w:shd w:val="clear" w:color="auto" w:fill="auto"/>
            <w:noWrap/>
            <w:vAlign w:val="center"/>
            <w:hideMark/>
          </w:tcPr>
          <w:p w14:paraId="6E7F804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4FB98DE7" w14:textId="77777777" w:rsidTr="00376A06">
        <w:trPr>
          <w:gridAfter w:val="1"/>
          <w:wAfter w:w="30" w:type="dxa"/>
          <w:trHeight w:val="320"/>
        </w:trPr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14:paraId="6624435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183914D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0E2201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  <w:hideMark/>
          </w:tcPr>
          <w:p w14:paraId="5DF659A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6" w:type="dxa"/>
            <w:vMerge w:val="restart"/>
            <w:shd w:val="clear" w:color="auto" w:fill="auto"/>
            <w:vAlign w:val="center"/>
            <w:hideMark/>
          </w:tcPr>
          <w:p w14:paraId="4EDAAEE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48" w:type="dxa"/>
            <w:vMerge w:val="restart"/>
            <w:shd w:val="clear" w:color="auto" w:fill="auto"/>
            <w:vAlign w:val="center"/>
            <w:hideMark/>
          </w:tcPr>
          <w:p w14:paraId="36743C6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32" w:type="dxa"/>
            <w:vMerge w:val="restart"/>
            <w:shd w:val="clear" w:color="auto" w:fill="auto"/>
            <w:vAlign w:val="center"/>
            <w:hideMark/>
          </w:tcPr>
          <w:p w14:paraId="243DA0D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6B4F5F9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F142D9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24265ADE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6E78BC0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17.72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28D26064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</w:rPr>
              <w:t>2xa,3xp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29C89BF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49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36</w:t>
            </w: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34E8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49B" w:rsidRPr="00EC449B" w14:paraId="24EDEF22" w14:textId="77777777" w:rsidTr="00376A06">
        <w:trPr>
          <w:gridAfter w:val="1"/>
          <w:wAfter w:w="30" w:type="dxa"/>
          <w:trHeight w:val="340"/>
        </w:trPr>
        <w:tc>
          <w:tcPr>
            <w:tcW w:w="841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5BB79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5E1A7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EB58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80C62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FF8D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A7060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60105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1F71B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19BED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7BA1F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C2E1A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1523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BFFB8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DF35C" w14:textId="77777777" w:rsidR="00C60FE7" w:rsidRPr="00EC449B" w:rsidRDefault="00C60FE7" w:rsidP="0037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77B5E4" w14:textId="77777777" w:rsidR="00C60FE7" w:rsidRPr="00EC449B" w:rsidRDefault="00C60FE7"/>
    <w:sectPr w:rsidR="00C60FE7" w:rsidRPr="00EC449B" w:rsidSect="00EC4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B264A5"/>
    <w:multiLevelType w:val="hybridMultilevel"/>
    <w:tmpl w:val="37726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E70"/>
    <w:rsid w:val="001A06C1"/>
    <w:rsid w:val="001F4291"/>
    <w:rsid w:val="002F4E70"/>
    <w:rsid w:val="0031101A"/>
    <w:rsid w:val="003D19D5"/>
    <w:rsid w:val="004E5434"/>
    <w:rsid w:val="00504B7F"/>
    <w:rsid w:val="00515A12"/>
    <w:rsid w:val="006500D6"/>
    <w:rsid w:val="006D6764"/>
    <w:rsid w:val="006E0BFE"/>
    <w:rsid w:val="00760523"/>
    <w:rsid w:val="00792A13"/>
    <w:rsid w:val="00951950"/>
    <w:rsid w:val="00954AF6"/>
    <w:rsid w:val="009A7AB0"/>
    <w:rsid w:val="009D45CD"/>
    <w:rsid w:val="00A234BD"/>
    <w:rsid w:val="00A23FE1"/>
    <w:rsid w:val="00A85426"/>
    <w:rsid w:val="00BD0CBD"/>
    <w:rsid w:val="00C44296"/>
    <w:rsid w:val="00C60FE7"/>
    <w:rsid w:val="00CC275F"/>
    <w:rsid w:val="00E43E0B"/>
    <w:rsid w:val="00EA36A7"/>
    <w:rsid w:val="00EC449B"/>
    <w:rsid w:val="00F6631D"/>
    <w:rsid w:val="00F7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FE3548"/>
  <w15:chartTrackingRefBased/>
  <w15:docId w15:val="{F52452A1-76AF-4784-8FA9-B14F064A2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m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E70"/>
    <w:pPr>
      <w:spacing w:after="200" w:line="276" w:lineRule="auto"/>
    </w:pPr>
    <w:rPr>
      <w:kern w:val="0"/>
      <w:szCs w:val="22"/>
      <w:lang w:val="en-ZA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E70"/>
    <w:pPr>
      <w:spacing w:after="0" w:line="240" w:lineRule="auto"/>
    </w:pPr>
    <w:rPr>
      <w:kern w:val="0"/>
      <w:szCs w:val="22"/>
      <w:lang w:val="en-ZA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4E7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F4E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4E70"/>
    <w:rPr>
      <w:color w:val="954F72"/>
      <w:u w:val="single"/>
    </w:rPr>
  </w:style>
  <w:style w:type="paragraph" w:customStyle="1" w:styleId="msonormal0">
    <w:name w:val="msonormal"/>
    <w:basedOn w:val="Normal"/>
    <w:rsid w:val="002F4E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mr-IN"/>
    </w:rPr>
  </w:style>
  <w:style w:type="table" w:styleId="GridTable1Light">
    <w:name w:val="Grid Table 1 Light"/>
    <w:basedOn w:val="TableNormal"/>
    <w:uiPriority w:val="46"/>
    <w:rsid w:val="002F4E70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9</Words>
  <Characters>846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Pawar</dc:creator>
  <cp:keywords/>
  <dc:description/>
  <cp:lastModifiedBy>Devi Ramar</cp:lastModifiedBy>
  <cp:revision>5</cp:revision>
  <dcterms:created xsi:type="dcterms:W3CDTF">2024-03-15T07:14:00Z</dcterms:created>
  <dcterms:modified xsi:type="dcterms:W3CDTF">2024-08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551e95-bbc1-4c6d-950f-274204aa5e3d</vt:lpwstr>
  </property>
</Properties>
</file>